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BF3" w:rsidRDefault="00864476">
      <w:pPr>
        <w:rPr>
          <w:b/>
          <w:sz w:val="24"/>
          <w:szCs w:val="24"/>
        </w:rPr>
      </w:pPr>
      <w:bookmarkStart w:id="0" w:name="_GoBack"/>
      <w:bookmarkEnd w:id="0"/>
      <w:proofErr w:type="gramStart"/>
      <w:r>
        <w:rPr>
          <w:b/>
          <w:sz w:val="24"/>
          <w:szCs w:val="24"/>
        </w:rPr>
        <w:t>S</w:t>
      </w:r>
      <w:r w:rsidR="00122FBC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Fig.</w:t>
      </w:r>
      <w:proofErr w:type="gramEnd"/>
    </w:p>
    <w:p w:rsidR="002F7B96" w:rsidRPr="003622BD" w:rsidRDefault="003622BD">
      <w:pPr>
        <w:rPr>
          <w:b/>
          <w:sz w:val="24"/>
          <w:szCs w:val="24"/>
        </w:rPr>
      </w:pPr>
      <w:r w:rsidRPr="003622BD">
        <w:rPr>
          <w:b/>
          <w:sz w:val="24"/>
          <w:szCs w:val="24"/>
        </w:rPr>
        <w:t>Translation of KM096550 (human NAT splice variant 1):</w:t>
      </w:r>
    </w:p>
    <w:p w:rsidR="003622BD" w:rsidRDefault="003622BD">
      <w:r>
        <w:t>Frame 1: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PRDTQHPQLHTL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LCIYARNTITKELDIIRQ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IKRY-QLRLSDGPCLGFGIFA-NRDSS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HQRQRSQGDCGL-EALPGNRNSGKVGHSKDGVDEHDQEEQEADVKQRRKGHHQSKEQRAD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PLCSFD-T-DSANPGKTDHSEQGNRDLWR-NIALNWH-F-PSSCRPITNLSISLQCLELD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LAHRQRVINCAAL-GA-PV-SLERNSPPHQHAEHNQEGVEEVVHVPPWERTVIIDLADTF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FVALTKELHADHSKNEDDDGQH-AFRLKRKQILHTLNLC-NHKGEHLWILPSNKNILLKK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NLNSYNITDFNL-L--RRSN-KI-LLGDFWSNHGRKT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KSDILGFECCFYPFLT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IHGHS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LSSVPNLAEPQSTHNLASVFS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ATKWLNVGGETLTTK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VIF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FRSCCPGWSA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RSRL</w:t>
      </w:r>
    </w:p>
    <w:p w:rsidR="003622BD" w:rsidRPr="003622BD" w:rsidRDefault="003622BD" w:rsidP="003622BD">
      <w:pPr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TATSASRVQAILLPQPPE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LELQAPTT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G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FFVFL</w:t>
      </w:r>
    </w:p>
    <w:p w:rsidR="003622BD" w:rsidRPr="00C0464F" w:rsidRDefault="003622BD" w:rsidP="003622BD">
      <w:pPr>
        <w:rPr>
          <w:rFonts w:eastAsia="Times New Roman" w:cs="Times New Roman"/>
          <w:lang w:val="en-US" w:eastAsia="en-GB"/>
        </w:rPr>
      </w:pPr>
      <w:r w:rsidRPr="00C0464F">
        <w:rPr>
          <w:rFonts w:eastAsia="Times New Roman" w:cs="Times New Roman"/>
          <w:lang w:val="en-US" w:eastAsia="en-GB"/>
        </w:rPr>
        <w:t>Frame 2: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RETPSIHNFTL-CHCVF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QEIP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LRNLTSSDSKSRGTDN-D-V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VPA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DLESLHEIGTLA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TSDKEVRETAVSRKHFQETGIQAKLDIPK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MTRKSRRPMLNNAGRDIIKAKSSVRI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PFAPLTRRRIRPILARRITRNRVTEISGGETL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TGIDSSPALVDQLPTCPSPSSAWNWT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WHTGKGLSTVLHSEELDRFNL-KGIHHPTSTRNTIRKEWKKSF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CHRGSVQSSLILQTHS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LLPKSC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TTAKMKTMMANTKPLD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KENKYYIP-ICAETTKESIFGSFQVIKIFC-RR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I-TVITSQTLICDCDKGGQIKKSDYWETFGVI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EER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NQIFLDLNVASIPS-LKS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GIH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YHQCLTWQNHSLHIIWHLSFPCWLPNG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VEKLSQPSEWLYFNFALVAQAGVQWHDLGS</w:t>
      </w:r>
    </w:p>
    <w:p w:rsidR="003622BD" w:rsidRPr="003622BD" w:rsidRDefault="003622BD" w:rsidP="003622BD">
      <w:pPr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PQPLPPEFKRFSCLSLLSSWNYRRPPPCPANFLYF</w:t>
      </w:r>
    </w:p>
    <w:p w:rsidR="003622BD" w:rsidRPr="00C0464F" w:rsidRDefault="003622BD" w:rsidP="003622BD">
      <w:pPr>
        <w:rPr>
          <w:rFonts w:eastAsia="Times New Roman" w:cs="Times New Roman"/>
          <w:lang w:val="en-US" w:eastAsia="en-GB"/>
        </w:rPr>
      </w:pPr>
      <w:r w:rsidRPr="00C0464F">
        <w:rPr>
          <w:rFonts w:eastAsia="Times New Roman" w:cs="Times New Roman"/>
          <w:lang w:val="en-US" w:eastAsia="en-GB"/>
        </w:rPr>
        <w:t>Frame 3: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ERHPASTTSHSDAIVYLCKKYHN-GT-HHQTVNQEVLTTETE-WSLPRIWNLC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K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GL-P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PATKKSGRLRSLGSTSRKQEFRQSWTFQRWRR-T-PGRAGGRC-TTQEGTSSKQRAACGS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PLLL-LDVGFGQSWQDGSLGTG-QRSLEVKHCSELALILAQLL-TNYQLVHLPPVPGTGP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GTQAKGYQLCCTLRSLTGLISRKEFTTPPARGTQSGRSGRSRSCATVGAYSHH-SCRHIL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CSSYQRAACRPQQK-RR-WPTLSL-TKKKTNITYPESVLKPQRRASLDPSK--KYSVEEE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FEQL-HHRL-SVIVIKEVKLKNLIIGRLLE-SWKKDYEIRYSWI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LLSLLNLNPWAFI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IISA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PGRTTVYT-SGICLFHAGYQ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ECWWRNSHNQVNGYILISLLLPRLECNGTISAH</w:t>
      </w:r>
    </w:p>
    <w:p w:rsidR="003622BD" w:rsidRDefault="003622BD" w:rsidP="003622BD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RNLCLPSSSDSPASAS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VAGITGAHHHARLIFCIF</w:t>
      </w:r>
    </w:p>
    <w:p w:rsidR="003622BD" w:rsidRDefault="003622BD" w:rsidP="003622BD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3622BD" w:rsidRPr="003622BD" w:rsidRDefault="003622BD" w:rsidP="003622BD">
      <w:pPr>
        <w:rPr>
          <w:b/>
          <w:sz w:val="24"/>
          <w:szCs w:val="24"/>
        </w:rPr>
      </w:pPr>
      <w:r w:rsidRPr="003622BD">
        <w:rPr>
          <w:b/>
          <w:sz w:val="24"/>
          <w:szCs w:val="24"/>
        </w:rPr>
        <w:t>Translation of KM096551 (human NAT splice variant 2):</w:t>
      </w:r>
    </w:p>
    <w:p w:rsidR="003622BD" w:rsidRDefault="003622BD" w:rsidP="003622BD">
      <w:r>
        <w:t>Frame 1: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PRDTQHPQLHTL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LCIYARNTITKELDIIRQ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IKRY-QLRLSDGPCLGFGIFA-NRDSS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HQRQRSQGDCGL-EALPGNRNSGKVGHSKDGVDEHDQEEQEADVKQRRKGHHQSKEQRAD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PLCSFD-T-DSANPGKTDHSEQGNRDLWR-NIALNWH-F-PSSCRPITNLSISLQCLELD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LAHRPLAHRNS-VQPLLLLLLQAKGYQLCCTLRSLTGLISRKEFTTPPAFRLKRKQILHT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LNLC-NHKGEHLWILPSNKNILLKKNLNSYNITDFNL-L--RRSN-KI-LLGDFWSNHGR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KT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KSDILGFECCFYPFLT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IHGHSLSSVPNLAEPQSTHNLASVFS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ATKWLNVGGETL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TTK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VIF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FRSCCPGWSA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RSRLTATSASRVQAILLPQPPE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LELQAPTT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G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FFVF</w:t>
      </w:r>
    </w:p>
    <w:p w:rsidR="003622BD" w:rsidRDefault="003622BD" w:rsidP="003622BD">
      <w:pPr>
        <w:rPr>
          <w:rFonts w:ascii="Courier New" w:hAnsi="Courier New" w:cs="Courier New"/>
          <w:sz w:val="20"/>
          <w:szCs w:val="20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L</w:t>
      </w:r>
    </w:p>
    <w:p w:rsidR="003622BD" w:rsidRPr="003622BD" w:rsidRDefault="003622BD" w:rsidP="003622BD">
      <w:pPr>
        <w:rPr>
          <w:rFonts w:ascii="Courier New" w:hAnsi="Courier New" w:cs="Courier New"/>
        </w:rPr>
      </w:pPr>
      <w:r w:rsidRPr="003622BD">
        <w:t>Frame 2: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RETPSIHNFTL-CHCVF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QEIP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LRNLTSSDSKSRGTDN-D-V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VPA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DLESLHEIGTLA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TSDKEVRETAVSRKHFQETGIQAKLDIPK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MTRKSRRPMLNNAGRDIIKAKSSVRI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PFAPLTRRRIRPILARRITRNRVTEISGGETL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TGIDSSPALVDQLPTCPSPSSAWNWT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WHTGLWLIGIHRFSLCFFSFSRQRVINCAAL-GA-PV-SLERNSPPHQPLD-KENKYYIP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ICAETTKESIFGSFQVIKIFC-RRI-TVITSQTLICDCDKGGQIKKSDYWETFGVI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EE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R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NQIFLDLNVASIPS-LKS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GIHYHQCLTWQNHSLHIIWHLSFPCWLPNG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VEKLS</w:t>
      </w:r>
    </w:p>
    <w:p w:rsidR="003622BD" w:rsidRPr="003622BD" w:rsidRDefault="003622BD" w:rsidP="003622BD">
      <w:pPr>
        <w:rPr>
          <w:rFonts w:ascii="Courier New" w:hAnsi="Courier New" w:cs="Courier New"/>
          <w:sz w:val="20"/>
          <w:szCs w:val="20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QPSEWLYFNFALVAQAGVQWHDLGSPQPLPPEFKRFSCLSLLSSWNYRRPPPCPANFLYF</w:t>
      </w:r>
    </w:p>
    <w:p w:rsidR="003622BD" w:rsidRDefault="003622BD" w:rsidP="003622BD">
      <w:r>
        <w:lastRenderedPageBreak/>
        <w:t>Frame 3:</w:t>
      </w:r>
    </w:p>
    <w:p w:rsidR="003622BD" w:rsidRDefault="003622BD" w:rsidP="003622BD">
      <w:pPr>
        <w:pStyle w:val="HTMLPreformatted"/>
        <w:shd w:val="clear" w:color="auto" w:fill="FFFFFF"/>
        <w:rPr>
          <w:lang w:val="en-US"/>
        </w:rPr>
      </w:pPr>
      <w:r>
        <w:rPr>
          <w:lang w:val="en-US"/>
        </w:rPr>
        <w:t>ERHPASTTSHSDAIVYLCKKYHN-GT-HHQTVNQEVLTTETE-WSLPRIWNLC</w:t>
      </w:r>
      <w:r>
        <w:rPr>
          <w:shd w:val="clear" w:color="auto" w:fill="F5A2A3"/>
          <w:lang w:val="en-US"/>
        </w:rPr>
        <w:t>MK</w:t>
      </w:r>
      <w:r>
        <w:rPr>
          <w:lang w:val="en-US"/>
        </w:rPr>
        <w:t>-GL-P</w:t>
      </w:r>
    </w:p>
    <w:p w:rsidR="003622BD" w:rsidRDefault="003622BD" w:rsidP="003622BD">
      <w:pPr>
        <w:pStyle w:val="HTMLPreformatted"/>
        <w:shd w:val="clear" w:color="auto" w:fill="FFFFFF"/>
        <w:rPr>
          <w:lang w:val="en-US"/>
        </w:rPr>
      </w:pPr>
      <w:r>
        <w:rPr>
          <w:lang w:val="en-US"/>
        </w:rPr>
        <w:t>PATKKSGRLRSLGSTSRKQEFRQSWTFQRWRR-T-PGRAGGRC-TTQEGTSSKQRAACGS</w:t>
      </w:r>
    </w:p>
    <w:p w:rsidR="003622BD" w:rsidRDefault="003622BD" w:rsidP="003622BD">
      <w:pPr>
        <w:pStyle w:val="HTMLPreformatted"/>
        <w:shd w:val="clear" w:color="auto" w:fill="FFFFFF"/>
        <w:rPr>
          <w:lang w:val="en-US"/>
        </w:rPr>
      </w:pPr>
      <w:r>
        <w:rPr>
          <w:lang w:val="en-US"/>
        </w:rPr>
        <w:t>PLLL-LDVGFGQSWQDGSLGTG-QRSLEVKHCSELALILAQLL-TNYQLVHLPPVPGTGP</w:t>
      </w:r>
    </w:p>
    <w:p w:rsidR="003622BD" w:rsidRDefault="003622BD" w:rsidP="003622BD">
      <w:pPr>
        <w:pStyle w:val="HTMLPreformatted"/>
        <w:shd w:val="clear" w:color="auto" w:fill="FFFFFF"/>
        <w:rPr>
          <w:lang w:val="en-US"/>
        </w:rPr>
      </w:pPr>
      <w:r>
        <w:rPr>
          <w:lang w:val="en-US"/>
        </w:rPr>
        <w:t>GTQASGSSEFIGSASASSPSPGKGLSTVLHSEELDRFNL-KGIHHPTSL-TKKKTNITYP</w:t>
      </w:r>
    </w:p>
    <w:p w:rsidR="003622BD" w:rsidRDefault="003622BD" w:rsidP="003622BD">
      <w:pPr>
        <w:pStyle w:val="HTMLPreformatted"/>
        <w:shd w:val="clear" w:color="auto" w:fill="FFFFFF"/>
        <w:rPr>
          <w:lang w:val="en-US"/>
        </w:rPr>
      </w:pPr>
      <w:r>
        <w:rPr>
          <w:lang w:val="en-US"/>
        </w:rPr>
        <w:t>ESVLKPQRRASLDPSK--KYSVEEEFEQL-HHRL-SVIVIKEVKLKNLIIGRLLE-SWKK</w:t>
      </w:r>
    </w:p>
    <w:p w:rsidR="003622BD" w:rsidRDefault="003622BD" w:rsidP="003622BD">
      <w:pPr>
        <w:pStyle w:val="HTMLPreformatted"/>
        <w:shd w:val="clear" w:color="auto" w:fill="FFFFFF"/>
        <w:rPr>
          <w:shd w:val="clear" w:color="auto" w:fill="F5A2A3"/>
          <w:lang w:val="en-US"/>
        </w:rPr>
      </w:pPr>
      <w:r>
        <w:rPr>
          <w:lang w:val="en-US"/>
        </w:rPr>
        <w:t>DYEIRYSWI-</w:t>
      </w:r>
      <w:r>
        <w:rPr>
          <w:shd w:val="clear" w:color="auto" w:fill="F5A2A3"/>
          <w:lang w:val="en-US"/>
        </w:rPr>
        <w:t>MLLLSLLNLNPWAFIIISA</w:t>
      </w:r>
      <w:r>
        <w:rPr>
          <w:lang w:val="en-US"/>
        </w:rPr>
        <w:t>-PGRTTVYT-SGICLFHAGYQ</w:t>
      </w:r>
      <w:r>
        <w:rPr>
          <w:shd w:val="clear" w:color="auto" w:fill="F5A2A3"/>
          <w:lang w:val="en-US"/>
        </w:rPr>
        <w:t>MAECWWRNSH</w:t>
      </w:r>
    </w:p>
    <w:p w:rsidR="003622BD" w:rsidRDefault="003622BD" w:rsidP="003622BD">
      <w:pPr>
        <w:pStyle w:val="HTMLPreformatted"/>
        <w:shd w:val="clear" w:color="auto" w:fill="FFFFFF"/>
        <w:rPr>
          <w:lang w:val="en-US"/>
        </w:rPr>
      </w:pPr>
      <w:r>
        <w:rPr>
          <w:shd w:val="clear" w:color="auto" w:fill="F5A2A3"/>
          <w:lang w:val="en-US"/>
        </w:rPr>
        <w:t>NQVNGYILISLLLPRLECNGTISAHRNLCLPSSSDSPASAS</w:t>
      </w:r>
      <w:r>
        <w:rPr>
          <w:lang w:val="en-US"/>
        </w:rPr>
        <w:t>-VAGITGAHHHARLIFCIF</w:t>
      </w:r>
    </w:p>
    <w:p w:rsidR="003622BD" w:rsidRDefault="003622BD" w:rsidP="003622BD"/>
    <w:p w:rsidR="00AF22A9" w:rsidRDefault="00AF22A9" w:rsidP="003622BD">
      <w:pPr>
        <w:rPr>
          <w:b/>
          <w:sz w:val="24"/>
          <w:szCs w:val="24"/>
        </w:rPr>
      </w:pPr>
    </w:p>
    <w:p w:rsidR="003622BD" w:rsidRPr="003622BD" w:rsidRDefault="003622BD" w:rsidP="003622BD">
      <w:pPr>
        <w:rPr>
          <w:b/>
          <w:sz w:val="24"/>
          <w:szCs w:val="24"/>
        </w:rPr>
      </w:pPr>
      <w:r>
        <w:rPr>
          <w:b/>
          <w:sz w:val="24"/>
          <w:szCs w:val="24"/>
        </w:rPr>
        <w:t>Translation of KM096552 (mouse NAT splice variant 1</w:t>
      </w:r>
      <w:r w:rsidRPr="003622BD">
        <w:rPr>
          <w:b/>
          <w:sz w:val="24"/>
          <w:szCs w:val="24"/>
        </w:rPr>
        <w:t>):</w:t>
      </w:r>
    </w:p>
    <w:p w:rsidR="003622BD" w:rsidRDefault="003622BD" w:rsidP="003622BD">
      <w:r>
        <w:t>Frame 1: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SSKQAGRLRSC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EIMNQVLLFVFETFWKESYE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PRNRSHFVGRKNDQKHES-ISWQVQGT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SLGVCSKPEGTTSPAVNS-TITSGVKEGAGEAL-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QRMLLRALVC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LIVAKLDIPK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MTRKSRRPMLNSAGRDIIRAKSSVRIPLAPLIRRRIRPILARRMTRNRMLLPVFTEK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PVNDSE-RNAWLLETPRVTAACSAQEDVHILLQGSRNKAW--QEDSKSPGHRDGSYE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ALCCTKDTINVIAAP-QRSAVGSCNTERVSIHSFIYREGPCSHIFSAEL-ATDGLWEKQT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FSSALGPLLSSLG-TSS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AWFCSSYAMATTARIKFIR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KDPRNITTTKKI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VLPAARS</w:t>
      </w:r>
    </w:p>
    <w:p w:rsidR="003622BD" w:rsidRPr="003622BD" w:rsidRDefault="003622BD" w:rsidP="00362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VYGEQKRD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IILVIQKFH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GFYCS-YI</w:t>
      </w:r>
      <w:r w:rsidRPr="003622BD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VQTRYFCIILL</w:t>
      </w:r>
      <w:r w:rsidRPr="003622BD">
        <w:rPr>
          <w:rFonts w:ascii="Courier New" w:eastAsia="Times New Roman" w:hAnsi="Courier New" w:cs="Courier New"/>
          <w:sz w:val="20"/>
          <w:szCs w:val="20"/>
          <w:lang w:val="en-US" w:eastAsia="en-GB"/>
        </w:rPr>
        <w:t>-KDK-R-YL-GKSVLNKLFN</w:t>
      </w:r>
    </w:p>
    <w:p w:rsidR="003622BD" w:rsidRPr="00D256A3" w:rsidRDefault="003622BD" w:rsidP="003622BD">
      <w:pPr>
        <w:rPr>
          <w:rFonts w:ascii="Courier New" w:hAnsi="Courier New" w:cs="Courier New"/>
          <w:sz w:val="20"/>
          <w:szCs w:val="20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IKDTALLYVH-GLIL</w:t>
      </w:r>
    </w:p>
    <w:p w:rsidR="003622BD" w:rsidRDefault="003622BD" w:rsidP="003622BD">
      <w:r>
        <w:t>Frame 2: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AASRRAG-DLAWKS-TRSCFSFLKRFGRRV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SPEIGLILWVGRMTRSMKAKSPGKCRGP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LECAVNPRGRLLLLSTPEPSHLE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RKGLVKPCNKCKGCC-ELWSAFNSLWQSWTSQRWR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R-T-RGKAGGRC-TAQEGTSSEQRAACGSPWRL-SGVGFVQSWPGE-LGTGCYSQSSLRN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CSSQ-TTVNEE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GCSRHRE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QLRAQLRRTFISFFKALGTKRGDDRKTVRAQDIG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GAMK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CAVPRTQSM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SRHHNRGQQWVRAILSGSAFIHSYTERAHAATSSLLNYELP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DCGRNKH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SLQPWAHF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VH-VKLLRCWPGSVPRTPWLPQPGSSLSGKRIPEISPRQRKSCRFCQQHAV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S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GSKKET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LF--YKNFTKVFIAASI--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CKPDIFV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FCCRKINKDNIFEENQY-TNFLI</w:t>
      </w:r>
    </w:p>
    <w:p w:rsidR="00D256A3" w:rsidRPr="00D256A3" w:rsidRDefault="00D256A3" w:rsidP="00D256A3">
      <w:pPr>
        <w:rPr>
          <w:rFonts w:ascii="Courier New" w:hAnsi="Courier New" w:cs="Courier New"/>
          <w:sz w:val="20"/>
          <w:szCs w:val="20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KIQHCY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YIKA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F</w:t>
      </w:r>
    </w:p>
    <w:p w:rsidR="003622BD" w:rsidRDefault="003622BD" w:rsidP="003622BD">
      <w:r>
        <w:t>Frame 3: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QQAGGQAEILHGNHEPGLAFRF-NVLEGEL-IAQK-VSFCG-EE-PEA-KLNLLASAGDL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SWSVQ-TRGDDFSCCQLLNHHIWSEGRGW-SLVINAKDAAESFGLPLTHCGKVGHPKDGV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DEHDEEKQEADVEQRRKGHHQSKEQRADPLGAFDQA-DSSNPGQANDSEQDATPSLH-ET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ALASERQ-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KKCLAARDTESDSCVLSSGGRSYPSSRL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EQSVV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TGRQ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EPRT-GWEL-S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SVLYQGHNQCNRGTITEVSSGFVQY-AGQHSFIHIQRGP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QPHLLC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I</w:t>
      </w: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SYRWIVGETNI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FSLGPTSEFTRLNFFDVGLVLFLVRHGYHSQDQVYQVKGSQKYHHDKENHVGFASSTQC</w:t>
      </w:r>
    </w:p>
    <w:p w:rsidR="00D256A3" w:rsidRPr="00D256A3" w:rsidRDefault="00D256A3" w:rsidP="00D256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D256A3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WGAKKRHDYFSNTKISLRFLLQLVYNECANQIFLYNFVVER</w:t>
      </w:r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-IKIISLRKISIKQTF-Y</w:t>
      </w:r>
    </w:p>
    <w:p w:rsidR="00D256A3" w:rsidRDefault="00D256A3" w:rsidP="00D256A3">
      <w:r w:rsidRPr="00D256A3">
        <w:rPr>
          <w:rFonts w:ascii="Courier New" w:eastAsia="Times New Roman" w:hAnsi="Courier New" w:cs="Courier New"/>
          <w:sz w:val="20"/>
          <w:szCs w:val="20"/>
          <w:lang w:val="en-US" w:eastAsia="en-GB"/>
        </w:rPr>
        <w:t>KRYSIVICTLRLDS</w:t>
      </w:r>
    </w:p>
    <w:p w:rsidR="003622BD" w:rsidRDefault="003622BD" w:rsidP="003622BD"/>
    <w:p w:rsidR="003622BD" w:rsidRPr="003622BD" w:rsidRDefault="003622BD" w:rsidP="003622BD">
      <w:pPr>
        <w:rPr>
          <w:b/>
          <w:sz w:val="24"/>
          <w:szCs w:val="24"/>
        </w:rPr>
      </w:pPr>
      <w:r>
        <w:rPr>
          <w:b/>
          <w:sz w:val="24"/>
          <w:szCs w:val="24"/>
        </w:rPr>
        <w:t>Translation of KM096553 (mouse NAT splice variant 2</w:t>
      </w:r>
      <w:r w:rsidRPr="003622BD">
        <w:rPr>
          <w:b/>
          <w:sz w:val="24"/>
          <w:szCs w:val="24"/>
        </w:rPr>
        <w:t>):</w:t>
      </w:r>
    </w:p>
    <w:p w:rsidR="003622BD" w:rsidRDefault="003622BD" w:rsidP="003622BD">
      <w:r>
        <w:t>Frame 1: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SSKQAGRLRSC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EIMNQVLLFVFETFWKESYE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PRNRSHFVGRKNDQKHES-ISWQVQGT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SLGVCSKPEGTTSPAVNS-TITSGVKEGAGEAL--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QRMLLRALVCL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LIVAKLDIPK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A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MTRKSRRPMLNSAGRDIIRAKSSVRIPLAPLIRRRIRPILARRMTRNRMLLPVFTEK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L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PVNDSE-RNAWLLETPRVTAACSAQEDVHILLQGSRNKAW--QEDSKSPGHRDGSYE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ALCCTKDTINVIAAP-QSFFDVGLVLFLVRHGYHSQDQVYQVKGSQKYHHDKENHVGFAS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STQCLWGAKKRHDYFSNTKISLRFLLQLVYNECANQIFLYNFVVER-IKIISLRKISIKQ</w:t>
      </w:r>
    </w:p>
    <w:p w:rsidR="00D256A3" w:rsidRPr="00387D16" w:rsidRDefault="00387D16" w:rsidP="00387D16">
      <w:pPr>
        <w:rPr>
          <w:rFonts w:ascii="Courier New" w:hAnsi="Courier New" w:cs="Courier New"/>
          <w:sz w:val="20"/>
          <w:szCs w:val="20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TF-YKRYSIVICTLRLDS</w:t>
      </w:r>
    </w:p>
    <w:p w:rsidR="003622BD" w:rsidRDefault="003622BD" w:rsidP="003622BD">
      <w:r>
        <w:lastRenderedPageBreak/>
        <w:t>Frame 2: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AASRRAG-DLAWKS-TRSCFSFLKRFGRRV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SPEIGLILWVGRMTRSMKAKSPGKCRGP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LECAVNPRGRLLLLSTPEPSHLE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RKGLVKPCNKCKGCC-ELWSAFNSLWQSWTSQRWR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R-T-RGKAGGRC-TAQEGTSSEQRAACGSPWRL-SGVGFVQSWPGE-LGTGCYSQSSLRN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CSSQ-TTVNEE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PGCSRHRE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QLRAQLRRTFISFFKALGTKRGDDRKTVRAQDIG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GAMK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LCAVPRTQSM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SRHHNRASS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LAWFCSSYAMATTARIKFIR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KDPRNITTTKKI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VLPA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ARSVYGEQKRD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IILVIQKFH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GFYCS-YI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NVQTRYFCIILL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KDK-R-YL-GKSVLNK</w:t>
      </w:r>
    </w:p>
    <w:p w:rsidR="00387D16" w:rsidRDefault="00387D16" w:rsidP="00387D16"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LFNIKDTALLYVH-GLIL</w:t>
      </w:r>
    </w:p>
    <w:p w:rsidR="003622BD" w:rsidRDefault="003622BD" w:rsidP="003622BD">
      <w:r>
        <w:t>Frame 3: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QQAGGQAEILHGNHEPGLAFRF-NVLEGEL-IAQK-VSFCG-EE-PEA-KLNLLASAGDL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SWSVQ-TRGDDFSCCQLLNHHIWSEGRGW-SLVINAKDAAESFGLPLTHCGKVGHPKDGV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DEHDEEKQEADVEQRRKGHHQSKEQRADPLGAFDQA-DSSNPGQANDSEQDATPSLH-ET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ALASERQ-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KKCLAARDTESDSCVLSSGGRSYPSSRL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EQSVV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TGRQ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EPRT-GWEL-S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SVLYQGHNQCNRGTITELLRCWPGSVPRTPWLPQPGSSLSGKRIPEISPRQRKSCRFCQQ</w:t>
      </w:r>
    </w:p>
    <w:p w:rsidR="00387D16" w:rsidRPr="00387D16" w:rsidRDefault="00387D16" w:rsidP="00387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HAVS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GSKKET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LF--YKNFTKVFIAASI--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CKPDIFV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FCCRKINKDNIFEENQY-TN</w:t>
      </w:r>
    </w:p>
    <w:p w:rsidR="00CC1844" w:rsidRDefault="00387D16" w:rsidP="00387D16">
      <w:pPr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FLI-KIQHCY</w:t>
      </w:r>
      <w:r w:rsidRPr="00387D16">
        <w:rPr>
          <w:rFonts w:ascii="Courier New" w:eastAsia="Times New Roman" w:hAnsi="Courier New" w:cs="Courier New"/>
          <w:sz w:val="20"/>
          <w:szCs w:val="20"/>
          <w:shd w:val="clear" w:color="auto" w:fill="F5A2A3"/>
          <w:lang w:val="en-US" w:eastAsia="en-GB"/>
        </w:rPr>
        <w:t>MYIKA</w:t>
      </w:r>
      <w:r w:rsidRPr="00387D16">
        <w:rPr>
          <w:rFonts w:ascii="Courier New" w:eastAsia="Times New Roman" w:hAnsi="Courier New" w:cs="Courier New"/>
          <w:sz w:val="20"/>
          <w:szCs w:val="20"/>
          <w:lang w:val="en-US" w:eastAsia="en-GB"/>
        </w:rPr>
        <w:t>-F</w:t>
      </w:r>
    </w:p>
    <w:p w:rsidR="00122FBC" w:rsidRDefault="00122FBC" w:rsidP="00122FBC">
      <w:pPr>
        <w:rPr>
          <w:b/>
          <w:sz w:val="24"/>
          <w:szCs w:val="24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715173" w:rsidRDefault="00715173" w:rsidP="00387D16">
      <w:pPr>
        <w:rPr>
          <w:rFonts w:eastAsia="Times New Roman" w:cs="Courier New"/>
          <w:sz w:val="24"/>
          <w:szCs w:val="24"/>
          <w:lang w:eastAsia="en-GB"/>
        </w:rPr>
      </w:pPr>
    </w:p>
    <w:p w:rsidR="00B439D7" w:rsidRPr="00387D16" w:rsidRDefault="00B439D7" w:rsidP="00387D16">
      <w:pPr>
        <w:rPr>
          <w:rFonts w:ascii="Courier New" w:hAnsi="Courier New" w:cs="Courier New"/>
          <w:sz w:val="20"/>
          <w:szCs w:val="20"/>
        </w:rPr>
      </w:pPr>
    </w:p>
    <w:sectPr w:rsidR="00B439D7" w:rsidRPr="00387D16" w:rsidSect="003622B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8651A"/>
    <w:multiLevelType w:val="hybridMultilevel"/>
    <w:tmpl w:val="0322A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9srez9nprd9be05ahpz9fq9w9aw5022vt5&quot;&gt;Fabry references&lt;record-ids&gt;&lt;item&gt;20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3622BD"/>
    <w:rsid w:val="00027AFC"/>
    <w:rsid w:val="00041683"/>
    <w:rsid w:val="00093F07"/>
    <w:rsid w:val="000A0921"/>
    <w:rsid w:val="000A3072"/>
    <w:rsid w:val="000E35EE"/>
    <w:rsid w:val="00122FBC"/>
    <w:rsid w:val="00123C61"/>
    <w:rsid w:val="001C6074"/>
    <w:rsid w:val="001D01D6"/>
    <w:rsid w:val="001F5381"/>
    <w:rsid w:val="0027103A"/>
    <w:rsid w:val="00290A0A"/>
    <w:rsid w:val="002F7B96"/>
    <w:rsid w:val="00317BEE"/>
    <w:rsid w:val="003622BD"/>
    <w:rsid w:val="00387D16"/>
    <w:rsid w:val="003E0A2D"/>
    <w:rsid w:val="003F2E1F"/>
    <w:rsid w:val="00402C25"/>
    <w:rsid w:val="0040350A"/>
    <w:rsid w:val="004C74C4"/>
    <w:rsid w:val="00550BC6"/>
    <w:rsid w:val="00576C0E"/>
    <w:rsid w:val="005930D2"/>
    <w:rsid w:val="0060119B"/>
    <w:rsid w:val="006177F3"/>
    <w:rsid w:val="007079D1"/>
    <w:rsid w:val="00715173"/>
    <w:rsid w:val="00726D9E"/>
    <w:rsid w:val="00864476"/>
    <w:rsid w:val="008A231E"/>
    <w:rsid w:val="008B35A5"/>
    <w:rsid w:val="008B6E59"/>
    <w:rsid w:val="008C2A0B"/>
    <w:rsid w:val="00983986"/>
    <w:rsid w:val="00992A38"/>
    <w:rsid w:val="00993609"/>
    <w:rsid w:val="00A04AC2"/>
    <w:rsid w:val="00A70493"/>
    <w:rsid w:val="00AC5908"/>
    <w:rsid w:val="00AD0CCE"/>
    <w:rsid w:val="00AF13E4"/>
    <w:rsid w:val="00AF22A9"/>
    <w:rsid w:val="00B27341"/>
    <w:rsid w:val="00B439D7"/>
    <w:rsid w:val="00B5508F"/>
    <w:rsid w:val="00BA1EC8"/>
    <w:rsid w:val="00BA3D8A"/>
    <w:rsid w:val="00BC61DB"/>
    <w:rsid w:val="00BF4962"/>
    <w:rsid w:val="00C0464F"/>
    <w:rsid w:val="00C17D2A"/>
    <w:rsid w:val="00C43CFF"/>
    <w:rsid w:val="00CC1844"/>
    <w:rsid w:val="00CC1CAB"/>
    <w:rsid w:val="00CE0948"/>
    <w:rsid w:val="00D12CC5"/>
    <w:rsid w:val="00D256A3"/>
    <w:rsid w:val="00D35479"/>
    <w:rsid w:val="00D57712"/>
    <w:rsid w:val="00D61E71"/>
    <w:rsid w:val="00DA3FFB"/>
    <w:rsid w:val="00DD1E1F"/>
    <w:rsid w:val="00DE0F65"/>
    <w:rsid w:val="00DE1BF3"/>
    <w:rsid w:val="00E30A88"/>
    <w:rsid w:val="00EA214C"/>
    <w:rsid w:val="00F02930"/>
    <w:rsid w:val="00F36E6D"/>
    <w:rsid w:val="00FA7B86"/>
    <w:rsid w:val="00FD31C6"/>
    <w:rsid w:val="00FE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0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29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475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76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92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7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64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7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29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18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6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8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46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153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5997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50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0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43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6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741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316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792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48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3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8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42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196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085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693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80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1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3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836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63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536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433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557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35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03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14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63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2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076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3733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8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0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8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2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0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7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26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517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081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049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4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6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6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7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92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18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78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739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341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825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605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8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9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607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20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435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2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860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28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2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10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80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3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43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54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640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294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95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9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225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85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80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838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261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260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7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56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87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23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35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076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2693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2202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Cox</dc:creator>
  <cp:lastModifiedBy>JamesCox</cp:lastModifiedBy>
  <cp:revision>2</cp:revision>
  <cp:lastPrinted>2015-04-09T12:47:00Z</cp:lastPrinted>
  <dcterms:created xsi:type="dcterms:W3CDTF">2015-05-07T17:05:00Z</dcterms:created>
  <dcterms:modified xsi:type="dcterms:W3CDTF">2015-05-07T17:05:00Z</dcterms:modified>
</cp:coreProperties>
</file>